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2"/>
        <w:gridCol w:w="536"/>
        <w:gridCol w:w="10171"/>
        <w:gridCol w:w="1751"/>
      </w:tblGrid>
      <w:tr>
        <w:trPr>
          <w:trHeight w:val="663" w:hRule="atLeast"/>
        </w:trPr>
        <w:tc>
          <w:tcPr>
            <w:tcW w:w="27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g1)</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g 5)</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ationale (pg 6 &amp;7)</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Objectives</w:t>
            </w:r>
          </w:p>
          <w:p>
            <w:pPr>
              <w:pStyle w:val="Default"/>
              <w:spacing w:before="40" w:after="40"/>
              <w:rPr>
                <w:rFonts w:ascii="Arial" w:hAnsi="Arial" w:cs="Arial"/>
                <w:color w:val="000000"/>
              </w:rPr>
            </w:pPr>
            <w:r>
              <w:rPr>
                <w:rFonts w:cs="Arial" w:ascii="Arial" w:hAnsi="Arial"/>
                <w:color w:val="000000"/>
              </w:rPr>
              <w:t>(pg 6 &amp; 7)</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registration of protocol</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igibility Criteria(pg 8)</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urces of information(pg 10)</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pg 10)</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pg 10 &amp;11)</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process(pg 11)</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process(pg 11&amp; 12)</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isk of bias in individual studies(pg 12)</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statistical methods (pg 12)</w:t>
            </w:r>
          </w:p>
        </w:tc>
      </w:tr>
      <w:tr>
        <w:trPr>
          <w:trHeight w:val="580"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statistical methods(pg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8402"/>
        <w:gridCol w:w="3482"/>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5 &amp;26)</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Synthesis and statistical methods(pg 12)</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pg 11) </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2 appendix(pg 15-17)</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pg 15-1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pg 13-24)</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4,5(pg 18,21,24)</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g 25 &amp;26)</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pg 13-24)</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5 &amp;2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5 &amp;26)</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mments(pg 27-28)</w:t>
            </w:r>
          </w:p>
        </w:tc>
      </w:tr>
      <w:tr>
        <w:trPr>
          <w:trHeight w:val="333"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urces of funding(pg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23:14:00Z</dcterms:created>
  <dc:creator>Mr Akinlua</dc:creator>
  <dc:description/>
  <dc:language>en-US</dc:language>
  <cp:lastModifiedBy>Mr Akinlua</cp:lastModifiedBy>
  <dcterms:modified xsi:type="dcterms:W3CDTF">2015-09-23T23:14:00Z</dcterms:modified>
  <cp:revision>2</cp:revision>
  <dc:subject/>
  <dc:title/>
</cp:coreProperties>
</file>